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12027" w14:textId="77777777" w:rsidR="004470C9" w:rsidRPr="009F58B9" w:rsidRDefault="004470C9" w:rsidP="004470C9">
      <w:pPr>
        <w:spacing w:line="480" w:lineRule="auto"/>
        <w:rPr>
          <w:rFonts w:eastAsia="Times New Roman" w:cstheme="minorHAnsi"/>
          <w:b/>
          <w:bCs/>
          <w:color w:val="000000"/>
          <w:lang w:eastAsia="en-GB"/>
        </w:rPr>
      </w:pPr>
      <w:bookmarkStart w:id="0" w:name="_GoBack"/>
      <w:bookmarkEnd w:id="0"/>
      <w:r w:rsidRPr="009F58B9">
        <w:rPr>
          <w:rFonts w:eastAsia="Times New Roman" w:cstheme="minorHAnsi"/>
          <w:b/>
          <w:bCs/>
          <w:color w:val="000000"/>
          <w:lang w:eastAsia="en-GB"/>
        </w:rPr>
        <w:t xml:space="preserve">Table </w:t>
      </w:r>
      <w:r>
        <w:rPr>
          <w:rFonts w:eastAsia="Times New Roman" w:cstheme="minorHAnsi"/>
          <w:b/>
          <w:bCs/>
          <w:color w:val="000000"/>
          <w:lang w:eastAsia="en-GB"/>
        </w:rPr>
        <w:t>S7</w:t>
      </w:r>
      <w:r w:rsidRPr="009F58B9">
        <w:rPr>
          <w:rFonts w:eastAsia="Times New Roman" w:cstheme="minorHAnsi"/>
          <w:b/>
          <w:bCs/>
          <w:color w:val="000000"/>
          <w:lang w:eastAsia="en-GB"/>
        </w:rPr>
        <w:t xml:space="preserve"> – Association of individual taxa with meatitis</w:t>
      </w:r>
    </w:p>
    <w:tbl>
      <w:tblPr>
        <w:tblW w:w="10712" w:type="dxa"/>
        <w:tblInd w:w="-709" w:type="dxa"/>
        <w:tblLook w:val="04A0" w:firstRow="1" w:lastRow="0" w:firstColumn="1" w:lastColumn="0" w:noHBand="0" w:noVBand="1"/>
      </w:tblPr>
      <w:tblGrid>
        <w:gridCol w:w="3566"/>
        <w:gridCol w:w="1479"/>
        <w:gridCol w:w="1359"/>
        <w:gridCol w:w="941"/>
        <w:gridCol w:w="1099"/>
        <w:gridCol w:w="1134"/>
        <w:gridCol w:w="1134"/>
      </w:tblGrid>
      <w:tr w:rsidR="004470C9" w:rsidRPr="009F58B9" w14:paraId="2CD5385A" w14:textId="77777777" w:rsidTr="00F72B1A">
        <w:trPr>
          <w:trHeight w:val="340"/>
        </w:trPr>
        <w:tc>
          <w:tcPr>
            <w:tcW w:w="3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0B73CC" w14:textId="77777777" w:rsidR="004470C9" w:rsidRPr="009F58B9" w:rsidRDefault="004470C9" w:rsidP="00F72B1A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64E3A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bCs/>
                <w:color w:val="000000"/>
                <w:lang w:eastAsia="en-GB"/>
              </w:rPr>
              <w:t>Meatitis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br/>
              <w:t>n (%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D3B6DF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bCs/>
                <w:color w:val="000000"/>
                <w:lang w:eastAsia="en-GB"/>
              </w:rPr>
              <w:t>No meatitis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br/>
              <w:t>n (%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1B84DF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Coeff.</w:t>
            </w:r>
            <w:r w:rsidRPr="009F58B9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C51C27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D5E666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-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F4B5EB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FDR adjusted</w:t>
            </w:r>
          </w:p>
          <w:p w14:paraId="66F3AA32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t>-value</w:t>
            </w:r>
          </w:p>
        </w:tc>
      </w:tr>
      <w:tr w:rsidR="004470C9" w:rsidRPr="009F58B9" w14:paraId="2251832D" w14:textId="77777777" w:rsidTr="00F72B1A">
        <w:trPr>
          <w:trHeight w:val="340"/>
        </w:trPr>
        <w:tc>
          <w:tcPr>
            <w:tcW w:w="3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F95A9" w14:textId="77777777" w:rsidR="004470C9" w:rsidRPr="009F58B9" w:rsidRDefault="004470C9" w:rsidP="00F72B1A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SM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D3A61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N=16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567BD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N=5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9A8F5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39D0A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C60E6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E3059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470C9" w:rsidRPr="009F58B9" w14:paraId="11623C57" w14:textId="77777777" w:rsidTr="00F72B1A">
        <w:trPr>
          <w:trHeight w:val="346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21BB5" w14:textId="77777777" w:rsidR="004470C9" w:rsidRPr="009F58B9" w:rsidRDefault="004470C9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Haemophilus influenza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DB7BC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7 (4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E7DFD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12 (2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432D2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2.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E68F3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CF0C5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D7BC7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219</w:t>
            </w:r>
          </w:p>
        </w:tc>
      </w:tr>
      <w:tr w:rsidR="004470C9" w:rsidRPr="009F58B9" w14:paraId="02E4DD90" w14:textId="77777777" w:rsidTr="00F72B1A">
        <w:trPr>
          <w:trHeight w:val="346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18E2E" w14:textId="77777777" w:rsidR="004470C9" w:rsidRPr="009F58B9" w:rsidRDefault="004470C9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 xml:space="preserve">Staphylococcus haemolyticus </w:t>
            </w:r>
            <w:r w:rsidRPr="009F58B9">
              <w:rPr>
                <w:rFonts w:cstheme="minorHAnsi"/>
                <w:i/>
                <w:color w:val="000000"/>
                <w:vertAlign w:val="superscript"/>
              </w:rPr>
              <w:t>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83382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CCFED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9 (1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1AA43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-0.5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DAD3A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B383B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8DEB8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</w:tr>
      <w:tr w:rsidR="004470C9" w:rsidRPr="009F58B9" w14:paraId="110FFA1A" w14:textId="77777777" w:rsidTr="00F72B1A">
        <w:trPr>
          <w:trHeight w:val="346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490F1" w14:textId="77777777" w:rsidR="004470C9" w:rsidRPr="009F58B9" w:rsidRDefault="004470C9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Enterococc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926CD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1 (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24842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11 (2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AF83F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-0.6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274C9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70C13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71290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246</w:t>
            </w:r>
          </w:p>
        </w:tc>
      </w:tr>
      <w:tr w:rsidR="004470C9" w:rsidRPr="009F58B9" w14:paraId="1A7513B3" w14:textId="77777777" w:rsidTr="00F72B1A">
        <w:trPr>
          <w:trHeight w:val="346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A7E7B" w14:textId="77777777" w:rsidR="004470C9" w:rsidRPr="009F58B9" w:rsidRDefault="004470C9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 xml:space="preserve">Haemophilus pittmaniae </w:t>
            </w:r>
            <w:r w:rsidRPr="009F58B9">
              <w:rPr>
                <w:rFonts w:cstheme="minorHAnsi"/>
                <w:i/>
                <w:color w:val="000000"/>
                <w:vertAlign w:val="superscript"/>
              </w:rPr>
              <w:t>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2EFA8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0B1A2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10 (1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B7721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-0.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620AD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07812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B219C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</w:tr>
      <w:tr w:rsidR="004470C9" w:rsidRPr="009F58B9" w14:paraId="24AF2273" w14:textId="77777777" w:rsidTr="00F72B1A">
        <w:trPr>
          <w:trHeight w:val="283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16C15" w14:textId="77777777" w:rsidR="004470C9" w:rsidRPr="009F58B9" w:rsidRDefault="004470C9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Haemophilus parainfluenza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C21FE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4 (2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0E83D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27 (4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A3344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-1.4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DA001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1A35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A46E9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b/>
                <w:color w:val="000000"/>
              </w:rPr>
            </w:pPr>
            <w:r w:rsidRPr="009F58B9">
              <w:rPr>
                <w:rFonts w:cstheme="minorHAnsi"/>
                <w:color w:val="000000"/>
              </w:rPr>
              <w:t>0.162</w:t>
            </w:r>
          </w:p>
        </w:tc>
      </w:tr>
      <w:tr w:rsidR="004470C9" w:rsidRPr="009F58B9" w14:paraId="4EAC4E94" w14:textId="77777777" w:rsidTr="00F72B1A">
        <w:trPr>
          <w:trHeight w:val="283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96C64" w14:textId="77777777" w:rsidR="004470C9" w:rsidRPr="009F58B9" w:rsidRDefault="004470C9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>Veillonell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037A1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6 (3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30CB5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32 (5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B40D7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-1.4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33DB7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36581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9DF67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162</w:t>
            </w:r>
          </w:p>
        </w:tc>
      </w:tr>
      <w:tr w:rsidR="004470C9" w:rsidRPr="009F58B9" w14:paraId="3CF03DBD" w14:textId="77777777" w:rsidTr="00F72B1A">
        <w:trPr>
          <w:trHeight w:val="283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F6DA4" w14:textId="77777777" w:rsidR="004470C9" w:rsidRPr="009F58B9" w:rsidRDefault="004470C9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cstheme="minorHAnsi"/>
                <w:i/>
                <w:color w:val="000000"/>
              </w:rPr>
              <w:t xml:space="preserve">Streptococcus mitis </w:t>
            </w:r>
            <w:r w:rsidRPr="009F58B9">
              <w:rPr>
                <w:rFonts w:cstheme="minorHAnsi"/>
                <w:color w:val="000000"/>
              </w:rPr>
              <w:t>group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DF94E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9 (5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1FF2D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48 (8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73305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-2.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D2035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95F7A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0BD70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cstheme="minorHAnsi"/>
                <w:color w:val="000000"/>
              </w:rPr>
              <w:t>0.162</w:t>
            </w:r>
          </w:p>
        </w:tc>
      </w:tr>
      <w:tr w:rsidR="004470C9" w:rsidRPr="009F58B9" w14:paraId="1C5A51BB" w14:textId="77777777" w:rsidTr="00F72B1A">
        <w:trPr>
          <w:trHeight w:val="283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D6382" w14:textId="77777777" w:rsidR="004470C9" w:rsidRPr="009F58B9" w:rsidRDefault="004470C9" w:rsidP="00F72B1A">
            <w:pPr>
              <w:spacing w:after="0" w:line="480" w:lineRule="auto"/>
              <w:rPr>
                <w:rFonts w:cstheme="minorHAnsi"/>
                <w:i/>
                <w:iCs/>
                <w:color w:val="000000"/>
              </w:rPr>
            </w:pPr>
            <w:r w:rsidRPr="009F58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SW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F68FD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N=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B87ED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N=1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A7D05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AEE46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3DBE1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72885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4470C9" w:rsidRPr="009F58B9" w14:paraId="2DB8D597" w14:textId="77777777" w:rsidTr="00F72B1A">
        <w:trPr>
          <w:trHeight w:val="283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E3D7D" w14:textId="77777777" w:rsidR="004470C9" w:rsidRPr="009F58B9" w:rsidRDefault="004470C9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  <w:highlight w:val="yellow"/>
              </w:rPr>
            </w:pPr>
            <w:r w:rsidRPr="009F58B9">
              <w:rPr>
                <w:rFonts w:cstheme="minorHAnsi"/>
                <w:i/>
                <w:color w:val="000000"/>
              </w:rPr>
              <w:t xml:space="preserve">Cutibacterium </w:t>
            </w:r>
            <w:r w:rsidRPr="009F58B9">
              <w:rPr>
                <w:rFonts w:cstheme="minorHAnsi"/>
                <w:i/>
                <w:color w:val="000000"/>
                <w:vertAlign w:val="superscript"/>
              </w:rPr>
              <w:t>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9B3FB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AA0A4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13 (1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1821B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-0.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90713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11F65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E5392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</w:tr>
      <w:tr w:rsidR="004470C9" w:rsidRPr="009F58B9" w14:paraId="5138631B" w14:textId="77777777" w:rsidTr="00F72B1A">
        <w:trPr>
          <w:trHeight w:val="283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6DB9F" w14:textId="77777777" w:rsidR="004470C9" w:rsidRPr="009F58B9" w:rsidRDefault="004470C9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  <w:highlight w:val="yellow"/>
              </w:rPr>
            </w:pPr>
            <w:r w:rsidRPr="009F58B9">
              <w:rPr>
                <w:rFonts w:cstheme="minorHAnsi"/>
                <w:i/>
                <w:color w:val="000000"/>
              </w:rPr>
              <w:t>Acinetobacte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42D78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2 (1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10BBE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15 (1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C45E0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-0.5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17D1D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9A1A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9A5BE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0.229</w:t>
            </w:r>
          </w:p>
        </w:tc>
      </w:tr>
      <w:tr w:rsidR="004470C9" w:rsidRPr="009F58B9" w14:paraId="185B8E23" w14:textId="77777777" w:rsidTr="00F72B1A">
        <w:trPr>
          <w:trHeight w:val="283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EF106" w14:textId="77777777" w:rsidR="004470C9" w:rsidRPr="009F58B9" w:rsidRDefault="004470C9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  <w:highlight w:val="yellow"/>
              </w:rPr>
            </w:pPr>
            <w:r w:rsidRPr="009F58B9">
              <w:rPr>
                <w:rFonts w:cstheme="minorHAnsi"/>
                <w:i/>
                <w:color w:val="000000"/>
              </w:rPr>
              <w:t xml:space="preserve">Facklamia </w:t>
            </w:r>
            <w:r w:rsidRPr="009F58B9">
              <w:rPr>
                <w:rFonts w:cstheme="minorHAnsi"/>
                <w:i/>
                <w:color w:val="000000"/>
                <w:vertAlign w:val="superscript"/>
              </w:rPr>
              <w:t>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17ACD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0DBA0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13 (1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631BE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-0.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EE45E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BD9A5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958AD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</w:tr>
      <w:tr w:rsidR="004470C9" w:rsidRPr="009F58B9" w14:paraId="18AC841F" w14:textId="77777777" w:rsidTr="00F72B1A">
        <w:trPr>
          <w:trHeight w:val="283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88B6B" w14:textId="77777777" w:rsidR="004470C9" w:rsidRPr="009F58B9" w:rsidRDefault="004470C9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  <w:highlight w:val="yellow"/>
              </w:rPr>
            </w:pPr>
            <w:r w:rsidRPr="009F58B9">
              <w:rPr>
                <w:rFonts w:cstheme="minorHAnsi"/>
                <w:i/>
                <w:color w:val="000000"/>
              </w:rPr>
              <w:t>Micrococc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92BE9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2 (1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671A6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17 (1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2A546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-0.6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B6291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14358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16BAC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0.101</w:t>
            </w:r>
          </w:p>
        </w:tc>
      </w:tr>
      <w:tr w:rsidR="004470C9" w:rsidRPr="009F58B9" w14:paraId="660952AF" w14:textId="77777777" w:rsidTr="00F72B1A">
        <w:trPr>
          <w:trHeight w:val="283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55C8C" w14:textId="77777777" w:rsidR="004470C9" w:rsidRPr="009F58B9" w:rsidRDefault="004470C9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  <w:highlight w:val="yellow"/>
              </w:rPr>
            </w:pPr>
            <w:r w:rsidRPr="009F58B9">
              <w:rPr>
                <w:rFonts w:cstheme="minorHAnsi"/>
                <w:i/>
                <w:color w:val="000000"/>
              </w:rPr>
              <w:t>Parvimona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C450B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19D33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20 (1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87E14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-0.6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982DC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DF13C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C774B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0.218</w:t>
            </w:r>
          </w:p>
        </w:tc>
      </w:tr>
      <w:tr w:rsidR="004470C9" w:rsidRPr="009F58B9" w14:paraId="6DB722A4" w14:textId="77777777" w:rsidTr="00F72B1A">
        <w:trPr>
          <w:trHeight w:val="283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5E6A2" w14:textId="77777777" w:rsidR="004470C9" w:rsidRPr="009F58B9" w:rsidRDefault="004470C9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  <w:highlight w:val="yellow"/>
              </w:rPr>
            </w:pPr>
            <w:r w:rsidRPr="009F58B9">
              <w:rPr>
                <w:rFonts w:cstheme="minorHAnsi"/>
                <w:i/>
                <w:color w:val="000000"/>
              </w:rPr>
              <w:t>Haemophilus influenza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D8D45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2 (1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187A6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18 (1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DE79C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-0.7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B329F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1EDA1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61A99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0.233</w:t>
            </w:r>
          </w:p>
        </w:tc>
      </w:tr>
      <w:tr w:rsidR="004470C9" w:rsidRPr="009F58B9" w14:paraId="37EE2E53" w14:textId="77777777" w:rsidTr="00F72B1A">
        <w:trPr>
          <w:trHeight w:val="283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8DD3A" w14:textId="77777777" w:rsidR="004470C9" w:rsidRPr="009F58B9" w:rsidRDefault="004470C9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  <w:highlight w:val="yellow"/>
              </w:rPr>
            </w:pPr>
            <w:r w:rsidRPr="009F58B9">
              <w:rPr>
                <w:rFonts w:cstheme="minorHAnsi"/>
                <w:i/>
                <w:color w:val="000000"/>
              </w:rPr>
              <w:t xml:space="preserve">Streptococcus salivarius </w:t>
            </w:r>
            <w:r w:rsidRPr="009F58B9">
              <w:rPr>
                <w:rFonts w:cstheme="minorHAnsi"/>
                <w:i/>
                <w:color w:val="000000"/>
                <w:vertAlign w:val="superscript"/>
              </w:rPr>
              <w:t>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BB6FD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7D53D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17 (1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C4A05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-0.8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078E1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A527C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B5DE6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NA</w:t>
            </w:r>
          </w:p>
        </w:tc>
      </w:tr>
      <w:tr w:rsidR="004470C9" w:rsidRPr="009F58B9" w14:paraId="39B25C2B" w14:textId="77777777" w:rsidTr="00F72B1A">
        <w:trPr>
          <w:trHeight w:val="283"/>
        </w:trPr>
        <w:tc>
          <w:tcPr>
            <w:tcW w:w="356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7403F6" w14:textId="77777777" w:rsidR="004470C9" w:rsidRPr="009F58B9" w:rsidRDefault="004470C9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  <w:highlight w:val="yellow"/>
              </w:rPr>
            </w:pPr>
            <w:r w:rsidRPr="009F58B9">
              <w:rPr>
                <w:rFonts w:cstheme="minorHAnsi"/>
                <w:i/>
                <w:color w:val="000000"/>
              </w:rPr>
              <w:t>Escherichia/Shigella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C8DE17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3 (16)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FCFD82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36 (33)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96464E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-0.99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14159F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8E5532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67303C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highlight w:val="yellow"/>
              </w:rPr>
            </w:pPr>
            <w:r w:rsidRPr="009F58B9">
              <w:rPr>
                <w:rFonts w:cstheme="minorHAnsi"/>
                <w:b/>
                <w:bCs/>
                <w:color w:val="000000"/>
              </w:rPr>
              <w:t>0.095</w:t>
            </w:r>
          </w:p>
        </w:tc>
      </w:tr>
      <w:tr w:rsidR="004470C9" w:rsidRPr="009F58B9" w14:paraId="5F009EBE" w14:textId="77777777" w:rsidTr="00F72B1A">
        <w:trPr>
          <w:trHeight w:val="283"/>
        </w:trPr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86A674" w14:textId="77777777" w:rsidR="004470C9" w:rsidRPr="009F58B9" w:rsidRDefault="004470C9" w:rsidP="00F72B1A">
            <w:pPr>
              <w:spacing w:after="0" w:line="480" w:lineRule="auto"/>
              <w:ind w:left="174"/>
              <w:rPr>
                <w:rFonts w:cstheme="minorHAnsi"/>
                <w:b/>
                <w:bCs/>
                <w:i/>
                <w:color w:val="000000"/>
                <w:highlight w:val="yellow"/>
              </w:rPr>
            </w:pPr>
            <w:r w:rsidRPr="009F58B9">
              <w:rPr>
                <w:rFonts w:cstheme="minorHAnsi"/>
                <w:i/>
                <w:color w:val="000000"/>
              </w:rPr>
              <w:t>Staphylococcus epidermidis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AC78E5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5 (2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6D157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lang w:eastAsia="en-GB"/>
              </w:rPr>
              <w:t>50 (46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B9E2E1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-1.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419759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58015C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38D999" w14:textId="77777777" w:rsidR="004470C9" w:rsidRPr="009F58B9" w:rsidRDefault="004470C9" w:rsidP="00F72B1A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highlight w:val="yellow"/>
              </w:rPr>
            </w:pPr>
            <w:r w:rsidRPr="009F58B9">
              <w:rPr>
                <w:rFonts w:cstheme="minorHAnsi"/>
                <w:color w:val="000000"/>
              </w:rPr>
              <w:t>0.233</w:t>
            </w:r>
          </w:p>
        </w:tc>
      </w:tr>
    </w:tbl>
    <w:p w14:paraId="35D6D749" w14:textId="77777777" w:rsidR="004470C9" w:rsidRDefault="004470C9" w:rsidP="004470C9">
      <w:pPr>
        <w:spacing w:line="480" w:lineRule="auto"/>
        <w:rPr>
          <w:rFonts w:eastAsia="Times New Roman" w:cstheme="minorHAnsi"/>
          <w:color w:val="000000"/>
          <w:lang w:eastAsia="en-GB"/>
        </w:rPr>
      </w:pPr>
      <w:r w:rsidRPr="009F58B9">
        <w:rPr>
          <w:rFonts w:eastAsia="Times New Roman" w:cstheme="minorHAnsi"/>
          <w:color w:val="000000"/>
          <w:lang w:eastAsia="en-GB"/>
        </w:rPr>
        <w:t>Abbreviations: Coeff., Coefficient; MSM, men who have sex with men;</w:t>
      </w:r>
    </w:p>
    <w:p w14:paraId="0E0DD374" w14:textId="77777777" w:rsidR="004470C9" w:rsidRDefault="004470C9" w:rsidP="004470C9">
      <w:pPr>
        <w:spacing w:line="48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 xml:space="preserve">n = number of men with the specific taxon detected, % = n/N </w:t>
      </w:r>
    </w:p>
    <w:p w14:paraId="4375CB01" w14:textId="77777777" w:rsidR="004470C9" w:rsidRPr="009F58B9" w:rsidRDefault="004470C9" w:rsidP="004470C9">
      <w:pPr>
        <w:spacing w:line="480" w:lineRule="auto"/>
        <w:rPr>
          <w:rFonts w:eastAsia="Times New Roman" w:cstheme="minorHAnsi"/>
          <w:color w:val="000000"/>
          <w:lang w:eastAsia="en-GB"/>
        </w:rPr>
      </w:pPr>
      <w:r w:rsidRPr="009F58B9">
        <w:rPr>
          <w:rFonts w:eastAsia="Times New Roman" w:cstheme="minorHAnsi"/>
          <w:color w:val="000000"/>
          <w:lang w:eastAsia="en-GB"/>
        </w:rPr>
        <w:t>Bold indicates that the difference was considered statistically significant (P &lt; 0.05, FDR P &lt; 0.1)</w:t>
      </w:r>
    </w:p>
    <w:p w14:paraId="18F9B23E" w14:textId="77777777" w:rsidR="004470C9" w:rsidRPr="009F58B9" w:rsidRDefault="004470C9" w:rsidP="004470C9">
      <w:pPr>
        <w:spacing w:line="480" w:lineRule="auto"/>
        <w:rPr>
          <w:rFonts w:eastAsia="Times New Roman" w:cstheme="minorHAnsi"/>
          <w:color w:val="000000"/>
          <w:lang w:eastAsia="en-GB"/>
        </w:rPr>
      </w:pPr>
      <w:r w:rsidRPr="009F58B9">
        <w:rPr>
          <w:rFonts w:eastAsia="Times New Roman" w:cstheme="minorHAnsi"/>
          <w:color w:val="000000"/>
          <w:vertAlign w:val="superscript"/>
          <w:lang w:eastAsia="en-GB"/>
        </w:rPr>
        <w:lastRenderedPageBreak/>
        <w:t xml:space="preserve">a </w:t>
      </w:r>
      <w:r w:rsidRPr="009F58B9">
        <w:rPr>
          <w:rFonts w:eastAsia="Times New Roman" w:cstheme="minorHAnsi"/>
          <w:color w:val="000000"/>
          <w:shd w:val="clear" w:color="auto" w:fill="FFFFFF"/>
          <w:lang w:eastAsia="en-GB"/>
        </w:rPr>
        <w:t xml:space="preserve">Coefficients were obtained from the ANCOM-BC log-linear (natural log) model. </w:t>
      </w:r>
      <w:r w:rsidRPr="009F58B9">
        <w:rPr>
          <w:rFonts w:eastAsia="Times New Roman" w:cstheme="minorHAnsi"/>
          <w:color w:val="000000"/>
          <w:lang w:eastAsia="en-GB"/>
        </w:rPr>
        <w:t xml:space="preserve">Positive coefficients indicate higher abundance in men with meatitis, whereas negative coefficients indicate a higher abundance in men without meatitis. Analyses were adjusted for age and sequencing run, and only taxa with </w:t>
      </w:r>
      <w:r w:rsidRPr="009F58B9">
        <w:rPr>
          <w:rFonts w:eastAsia="Times New Roman" w:cstheme="minorHAnsi"/>
          <w:i/>
          <w:iCs/>
          <w:color w:val="000000"/>
          <w:lang w:eastAsia="en-GB"/>
        </w:rPr>
        <w:t>P</w:t>
      </w:r>
      <w:r w:rsidRPr="009F58B9">
        <w:rPr>
          <w:rFonts w:eastAsia="Times New Roman" w:cstheme="minorHAnsi"/>
          <w:color w:val="000000"/>
          <w:lang w:eastAsia="en-GB"/>
        </w:rPr>
        <w:t>&lt;0.05 are included in this table</w:t>
      </w:r>
    </w:p>
    <w:p w14:paraId="3E37B5F0" w14:textId="77777777" w:rsidR="004470C9" w:rsidRDefault="004470C9" w:rsidP="004470C9">
      <w:pPr>
        <w:spacing w:line="480" w:lineRule="auto"/>
        <w:rPr>
          <w:rFonts w:eastAsia="Times New Roman" w:cstheme="minorHAnsi"/>
          <w:color w:val="000000"/>
          <w:lang w:eastAsia="en-GB"/>
        </w:rPr>
      </w:pPr>
      <w:r w:rsidRPr="009F58B9">
        <w:rPr>
          <w:rFonts w:eastAsia="Times New Roman" w:cstheme="minorHAnsi"/>
          <w:color w:val="000000"/>
          <w:vertAlign w:val="superscript"/>
          <w:lang w:eastAsia="en-GB"/>
        </w:rPr>
        <w:t xml:space="preserve">b </w:t>
      </w:r>
      <w:r w:rsidRPr="009F58B9">
        <w:rPr>
          <w:rFonts w:eastAsia="Times New Roman" w:cstheme="minorHAnsi"/>
          <w:color w:val="000000"/>
          <w:lang w:eastAsia="en-GB"/>
        </w:rPr>
        <w:t>Taxon identified as a structural zero (</w:t>
      </w:r>
      <w:r w:rsidRPr="009F58B9">
        <w:rPr>
          <w:rFonts w:cstheme="minorHAnsi"/>
        </w:rPr>
        <w:t>i.e. present in one group but absent, or close to absent, from the comparator</w:t>
      </w:r>
      <w:r w:rsidRPr="009F58B9">
        <w:rPr>
          <w:rFonts w:eastAsia="Times New Roman" w:cstheme="minorHAnsi"/>
          <w:color w:val="000000"/>
          <w:lang w:eastAsia="en-GB"/>
        </w:rPr>
        <w:t>). Taxa identified as structural zeros are excluded from analyses and thus do not have a corresponding p-value.</w:t>
      </w:r>
    </w:p>
    <w:p w14:paraId="2ADFC302" w14:textId="77777777" w:rsidR="00EB5829" w:rsidRDefault="00EB5829"/>
    <w:sectPr w:rsidR="00EB5829" w:rsidSect="00EF14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0C9"/>
    <w:rsid w:val="00002EF4"/>
    <w:rsid w:val="000115B7"/>
    <w:rsid w:val="000143D7"/>
    <w:rsid w:val="000214C6"/>
    <w:rsid w:val="00030A29"/>
    <w:rsid w:val="000412B3"/>
    <w:rsid w:val="000423D9"/>
    <w:rsid w:val="000601A4"/>
    <w:rsid w:val="000751EF"/>
    <w:rsid w:val="00077A15"/>
    <w:rsid w:val="00083331"/>
    <w:rsid w:val="000848B8"/>
    <w:rsid w:val="00084E9A"/>
    <w:rsid w:val="00095AA9"/>
    <w:rsid w:val="000C0A91"/>
    <w:rsid w:val="000C1514"/>
    <w:rsid w:val="000C691F"/>
    <w:rsid w:val="000C6EB2"/>
    <w:rsid w:val="000D0C95"/>
    <w:rsid w:val="000D6BC1"/>
    <w:rsid w:val="000E68EB"/>
    <w:rsid w:val="000F1AD3"/>
    <w:rsid w:val="000F2452"/>
    <w:rsid w:val="00116C87"/>
    <w:rsid w:val="001222F5"/>
    <w:rsid w:val="0012265C"/>
    <w:rsid w:val="00133971"/>
    <w:rsid w:val="00137026"/>
    <w:rsid w:val="00155FD1"/>
    <w:rsid w:val="00174518"/>
    <w:rsid w:val="001832E2"/>
    <w:rsid w:val="001A02CC"/>
    <w:rsid w:val="001A137C"/>
    <w:rsid w:val="001B6974"/>
    <w:rsid w:val="001C34FE"/>
    <w:rsid w:val="001D1760"/>
    <w:rsid w:val="001D3165"/>
    <w:rsid w:val="001D3B77"/>
    <w:rsid w:val="001E3489"/>
    <w:rsid w:val="00201CEE"/>
    <w:rsid w:val="00202D82"/>
    <w:rsid w:val="00205990"/>
    <w:rsid w:val="00215216"/>
    <w:rsid w:val="00220B8B"/>
    <w:rsid w:val="00222D0D"/>
    <w:rsid w:val="0022474C"/>
    <w:rsid w:val="0023584A"/>
    <w:rsid w:val="0024795C"/>
    <w:rsid w:val="00253A86"/>
    <w:rsid w:val="00254AB2"/>
    <w:rsid w:val="002715CE"/>
    <w:rsid w:val="00284887"/>
    <w:rsid w:val="002867E4"/>
    <w:rsid w:val="00292EAA"/>
    <w:rsid w:val="00294C29"/>
    <w:rsid w:val="00297272"/>
    <w:rsid w:val="002A68E1"/>
    <w:rsid w:val="002C2116"/>
    <w:rsid w:val="002C4B68"/>
    <w:rsid w:val="002C73B4"/>
    <w:rsid w:val="002D1F39"/>
    <w:rsid w:val="002D4C25"/>
    <w:rsid w:val="002F2F36"/>
    <w:rsid w:val="002F5E34"/>
    <w:rsid w:val="00305932"/>
    <w:rsid w:val="00327300"/>
    <w:rsid w:val="00330CC1"/>
    <w:rsid w:val="0033149E"/>
    <w:rsid w:val="003367A2"/>
    <w:rsid w:val="00342199"/>
    <w:rsid w:val="0034613E"/>
    <w:rsid w:val="003505C3"/>
    <w:rsid w:val="00362E8A"/>
    <w:rsid w:val="00365453"/>
    <w:rsid w:val="0037110B"/>
    <w:rsid w:val="00382062"/>
    <w:rsid w:val="00384934"/>
    <w:rsid w:val="00396804"/>
    <w:rsid w:val="003A0FF6"/>
    <w:rsid w:val="003A57B4"/>
    <w:rsid w:val="003E05CD"/>
    <w:rsid w:val="003E7889"/>
    <w:rsid w:val="003E7DC6"/>
    <w:rsid w:val="003F1B58"/>
    <w:rsid w:val="003F2909"/>
    <w:rsid w:val="003F32A9"/>
    <w:rsid w:val="003F7D7D"/>
    <w:rsid w:val="0040654C"/>
    <w:rsid w:val="00406C0D"/>
    <w:rsid w:val="00412597"/>
    <w:rsid w:val="00420F92"/>
    <w:rsid w:val="004466DE"/>
    <w:rsid w:val="004470C9"/>
    <w:rsid w:val="00456907"/>
    <w:rsid w:val="004633AB"/>
    <w:rsid w:val="00473090"/>
    <w:rsid w:val="004829C5"/>
    <w:rsid w:val="004838FF"/>
    <w:rsid w:val="00492E34"/>
    <w:rsid w:val="0049707A"/>
    <w:rsid w:val="004A5224"/>
    <w:rsid w:val="004B256F"/>
    <w:rsid w:val="004B4D10"/>
    <w:rsid w:val="004C1B97"/>
    <w:rsid w:val="004C50BA"/>
    <w:rsid w:val="004D00E6"/>
    <w:rsid w:val="004D6766"/>
    <w:rsid w:val="004E04A5"/>
    <w:rsid w:val="004E28FB"/>
    <w:rsid w:val="004E3F3C"/>
    <w:rsid w:val="00500BF9"/>
    <w:rsid w:val="0050594A"/>
    <w:rsid w:val="00506A29"/>
    <w:rsid w:val="00512721"/>
    <w:rsid w:val="005128C5"/>
    <w:rsid w:val="00540C5F"/>
    <w:rsid w:val="00542BB2"/>
    <w:rsid w:val="00543069"/>
    <w:rsid w:val="00545FE9"/>
    <w:rsid w:val="00551F44"/>
    <w:rsid w:val="005520B6"/>
    <w:rsid w:val="005731B4"/>
    <w:rsid w:val="00573BBF"/>
    <w:rsid w:val="00584237"/>
    <w:rsid w:val="00587466"/>
    <w:rsid w:val="005960FE"/>
    <w:rsid w:val="005A52FA"/>
    <w:rsid w:val="005B1721"/>
    <w:rsid w:val="005B7909"/>
    <w:rsid w:val="005C249B"/>
    <w:rsid w:val="005D3367"/>
    <w:rsid w:val="005E1138"/>
    <w:rsid w:val="005E629E"/>
    <w:rsid w:val="005E7298"/>
    <w:rsid w:val="005F003C"/>
    <w:rsid w:val="005F05B9"/>
    <w:rsid w:val="005F0FBB"/>
    <w:rsid w:val="00610CA8"/>
    <w:rsid w:val="00612E43"/>
    <w:rsid w:val="00615EDF"/>
    <w:rsid w:val="00625403"/>
    <w:rsid w:val="00630B81"/>
    <w:rsid w:val="00636BC8"/>
    <w:rsid w:val="00647277"/>
    <w:rsid w:val="00656B9F"/>
    <w:rsid w:val="00661FC5"/>
    <w:rsid w:val="006770D5"/>
    <w:rsid w:val="00681C66"/>
    <w:rsid w:val="00683188"/>
    <w:rsid w:val="00690035"/>
    <w:rsid w:val="006953D2"/>
    <w:rsid w:val="00697C7A"/>
    <w:rsid w:val="006A78E3"/>
    <w:rsid w:val="006B2C07"/>
    <w:rsid w:val="006C153E"/>
    <w:rsid w:val="006C29DB"/>
    <w:rsid w:val="006C4720"/>
    <w:rsid w:val="006C5635"/>
    <w:rsid w:val="006C6359"/>
    <w:rsid w:val="006C738A"/>
    <w:rsid w:val="006D41D5"/>
    <w:rsid w:val="006E32DC"/>
    <w:rsid w:val="006E4E08"/>
    <w:rsid w:val="006E62BD"/>
    <w:rsid w:val="006F2E8E"/>
    <w:rsid w:val="00700DE2"/>
    <w:rsid w:val="007031FB"/>
    <w:rsid w:val="00712CAB"/>
    <w:rsid w:val="00720222"/>
    <w:rsid w:val="00720FC2"/>
    <w:rsid w:val="00722ECA"/>
    <w:rsid w:val="00731C53"/>
    <w:rsid w:val="00731CDD"/>
    <w:rsid w:val="00744D28"/>
    <w:rsid w:val="00750DD0"/>
    <w:rsid w:val="00764210"/>
    <w:rsid w:val="007700E2"/>
    <w:rsid w:val="00777325"/>
    <w:rsid w:val="00781439"/>
    <w:rsid w:val="00783826"/>
    <w:rsid w:val="007851C9"/>
    <w:rsid w:val="007B1380"/>
    <w:rsid w:val="007C08FA"/>
    <w:rsid w:val="007C3140"/>
    <w:rsid w:val="007C4344"/>
    <w:rsid w:val="007C56E3"/>
    <w:rsid w:val="007F7801"/>
    <w:rsid w:val="007F7F4D"/>
    <w:rsid w:val="00806841"/>
    <w:rsid w:val="0081166A"/>
    <w:rsid w:val="00813E11"/>
    <w:rsid w:val="008208BA"/>
    <w:rsid w:val="00831C35"/>
    <w:rsid w:val="00837CA7"/>
    <w:rsid w:val="008422A8"/>
    <w:rsid w:val="008423DA"/>
    <w:rsid w:val="008555C2"/>
    <w:rsid w:val="00857613"/>
    <w:rsid w:val="0087704A"/>
    <w:rsid w:val="00884BDB"/>
    <w:rsid w:val="008859C1"/>
    <w:rsid w:val="008860C1"/>
    <w:rsid w:val="008A0060"/>
    <w:rsid w:val="008B06DA"/>
    <w:rsid w:val="008B3AE3"/>
    <w:rsid w:val="008D590F"/>
    <w:rsid w:val="008D638A"/>
    <w:rsid w:val="008E0FCC"/>
    <w:rsid w:val="008E3451"/>
    <w:rsid w:val="008E678B"/>
    <w:rsid w:val="008E7E77"/>
    <w:rsid w:val="008F727B"/>
    <w:rsid w:val="008F7F79"/>
    <w:rsid w:val="00900C9E"/>
    <w:rsid w:val="009022B9"/>
    <w:rsid w:val="00910B05"/>
    <w:rsid w:val="00925B17"/>
    <w:rsid w:val="009447FB"/>
    <w:rsid w:val="00952E96"/>
    <w:rsid w:val="009646EC"/>
    <w:rsid w:val="00974C6E"/>
    <w:rsid w:val="00991CF3"/>
    <w:rsid w:val="00994876"/>
    <w:rsid w:val="009A22AF"/>
    <w:rsid w:val="009C2559"/>
    <w:rsid w:val="009C644C"/>
    <w:rsid w:val="009C7079"/>
    <w:rsid w:val="009E1F46"/>
    <w:rsid w:val="009E7A57"/>
    <w:rsid w:val="009F56A6"/>
    <w:rsid w:val="00A03C7D"/>
    <w:rsid w:val="00A05499"/>
    <w:rsid w:val="00A32876"/>
    <w:rsid w:val="00A3575B"/>
    <w:rsid w:val="00A42770"/>
    <w:rsid w:val="00A445E5"/>
    <w:rsid w:val="00A55C96"/>
    <w:rsid w:val="00A61E65"/>
    <w:rsid w:val="00A712AD"/>
    <w:rsid w:val="00A715C2"/>
    <w:rsid w:val="00AA7E1C"/>
    <w:rsid w:val="00AB002B"/>
    <w:rsid w:val="00AB0073"/>
    <w:rsid w:val="00AB3F55"/>
    <w:rsid w:val="00AC30F5"/>
    <w:rsid w:val="00AD7011"/>
    <w:rsid w:val="00AE4057"/>
    <w:rsid w:val="00AF411B"/>
    <w:rsid w:val="00AF4B96"/>
    <w:rsid w:val="00B02BCC"/>
    <w:rsid w:val="00B06DAA"/>
    <w:rsid w:val="00B15A8F"/>
    <w:rsid w:val="00B15BDA"/>
    <w:rsid w:val="00B2389F"/>
    <w:rsid w:val="00B31EDC"/>
    <w:rsid w:val="00B33255"/>
    <w:rsid w:val="00B438B2"/>
    <w:rsid w:val="00B44C22"/>
    <w:rsid w:val="00B63D63"/>
    <w:rsid w:val="00B64D81"/>
    <w:rsid w:val="00B721AA"/>
    <w:rsid w:val="00B80333"/>
    <w:rsid w:val="00B90BD8"/>
    <w:rsid w:val="00B93B21"/>
    <w:rsid w:val="00BB42F5"/>
    <w:rsid w:val="00BD493B"/>
    <w:rsid w:val="00BE41D1"/>
    <w:rsid w:val="00BF0216"/>
    <w:rsid w:val="00BF7261"/>
    <w:rsid w:val="00C02C21"/>
    <w:rsid w:val="00C065AD"/>
    <w:rsid w:val="00C24378"/>
    <w:rsid w:val="00C36929"/>
    <w:rsid w:val="00C47ADA"/>
    <w:rsid w:val="00C61A46"/>
    <w:rsid w:val="00C66D95"/>
    <w:rsid w:val="00C70180"/>
    <w:rsid w:val="00C70DFE"/>
    <w:rsid w:val="00C7467F"/>
    <w:rsid w:val="00C8078E"/>
    <w:rsid w:val="00C823BF"/>
    <w:rsid w:val="00C90B14"/>
    <w:rsid w:val="00C943F2"/>
    <w:rsid w:val="00C9579A"/>
    <w:rsid w:val="00CA7384"/>
    <w:rsid w:val="00CC30D8"/>
    <w:rsid w:val="00CC4F72"/>
    <w:rsid w:val="00CE4355"/>
    <w:rsid w:val="00CF42C6"/>
    <w:rsid w:val="00CF444D"/>
    <w:rsid w:val="00CF5164"/>
    <w:rsid w:val="00D009BF"/>
    <w:rsid w:val="00D058D0"/>
    <w:rsid w:val="00D17778"/>
    <w:rsid w:val="00D26876"/>
    <w:rsid w:val="00D26C10"/>
    <w:rsid w:val="00D32DDA"/>
    <w:rsid w:val="00D33150"/>
    <w:rsid w:val="00D35E03"/>
    <w:rsid w:val="00D4204B"/>
    <w:rsid w:val="00D46E5F"/>
    <w:rsid w:val="00D47C92"/>
    <w:rsid w:val="00D548F7"/>
    <w:rsid w:val="00D54D8B"/>
    <w:rsid w:val="00D74644"/>
    <w:rsid w:val="00D82728"/>
    <w:rsid w:val="00D8309F"/>
    <w:rsid w:val="00D85C23"/>
    <w:rsid w:val="00DA61B1"/>
    <w:rsid w:val="00DB28B6"/>
    <w:rsid w:val="00DB3F5F"/>
    <w:rsid w:val="00DB5864"/>
    <w:rsid w:val="00DD0E8F"/>
    <w:rsid w:val="00DD3D40"/>
    <w:rsid w:val="00DE2D89"/>
    <w:rsid w:val="00DE2EB0"/>
    <w:rsid w:val="00DE5C6F"/>
    <w:rsid w:val="00DF6B1D"/>
    <w:rsid w:val="00E1121A"/>
    <w:rsid w:val="00E171C9"/>
    <w:rsid w:val="00E214DF"/>
    <w:rsid w:val="00E273ED"/>
    <w:rsid w:val="00E27A2A"/>
    <w:rsid w:val="00E30691"/>
    <w:rsid w:val="00E30E1A"/>
    <w:rsid w:val="00E320E9"/>
    <w:rsid w:val="00E32E18"/>
    <w:rsid w:val="00E35670"/>
    <w:rsid w:val="00E423D9"/>
    <w:rsid w:val="00E45D68"/>
    <w:rsid w:val="00E964C1"/>
    <w:rsid w:val="00EA0305"/>
    <w:rsid w:val="00EA1BD8"/>
    <w:rsid w:val="00EA4FD0"/>
    <w:rsid w:val="00EA5741"/>
    <w:rsid w:val="00EA5E0D"/>
    <w:rsid w:val="00EB5829"/>
    <w:rsid w:val="00EB6CDE"/>
    <w:rsid w:val="00EB7F2C"/>
    <w:rsid w:val="00EC0F44"/>
    <w:rsid w:val="00EC4FE4"/>
    <w:rsid w:val="00EC7E1F"/>
    <w:rsid w:val="00ED60A6"/>
    <w:rsid w:val="00ED6D24"/>
    <w:rsid w:val="00ED7BB6"/>
    <w:rsid w:val="00EE03EC"/>
    <w:rsid w:val="00EE0A0E"/>
    <w:rsid w:val="00EE453B"/>
    <w:rsid w:val="00EE52B3"/>
    <w:rsid w:val="00EF1467"/>
    <w:rsid w:val="00EF243B"/>
    <w:rsid w:val="00EF4840"/>
    <w:rsid w:val="00EF6E7B"/>
    <w:rsid w:val="00F114BF"/>
    <w:rsid w:val="00F25A38"/>
    <w:rsid w:val="00F26B13"/>
    <w:rsid w:val="00F27C39"/>
    <w:rsid w:val="00F32CF5"/>
    <w:rsid w:val="00F407CE"/>
    <w:rsid w:val="00F40D48"/>
    <w:rsid w:val="00F478D8"/>
    <w:rsid w:val="00F47F44"/>
    <w:rsid w:val="00F517BD"/>
    <w:rsid w:val="00F53938"/>
    <w:rsid w:val="00F55C71"/>
    <w:rsid w:val="00F73C83"/>
    <w:rsid w:val="00F80D79"/>
    <w:rsid w:val="00F85904"/>
    <w:rsid w:val="00F92DB9"/>
    <w:rsid w:val="00F97A3D"/>
    <w:rsid w:val="00FA6785"/>
    <w:rsid w:val="00FB1530"/>
    <w:rsid w:val="00FC407A"/>
    <w:rsid w:val="00FD1788"/>
    <w:rsid w:val="00FE247A"/>
    <w:rsid w:val="00FF1E1F"/>
    <w:rsid w:val="00FF4BF8"/>
    <w:rsid w:val="00FF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2CA4D"/>
  <w15:chartTrackingRefBased/>
  <w15:docId w15:val="{79B3CAD5-18DC-274A-8DDA-E1DFB87E1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0C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lummer</dc:creator>
  <cp:keywords/>
  <dc:description/>
  <cp:lastModifiedBy>Erica Plummer</cp:lastModifiedBy>
  <cp:revision>1</cp:revision>
  <dcterms:created xsi:type="dcterms:W3CDTF">2022-08-04T04:36:00Z</dcterms:created>
  <dcterms:modified xsi:type="dcterms:W3CDTF">2022-08-04T04:36:00Z</dcterms:modified>
</cp:coreProperties>
</file>